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E1743" w14:textId="77777777" w:rsidR="002E5C5C" w:rsidRPr="004F6A58" w:rsidRDefault="00D57028" w:rsidP="002E5C5C">
      <w:pPr>
        <w:ind w:firstLineChars="200" w:firstLine="420"/>
        <w:jc w:val="left"/>
        <w:rPr>
          <w:rFonts w:ascii="Times New Roman" w:eastAsia="SimSun" w:hAnsi="Times New Roman" w:cs="Times New Roman"/>
          <w:szCs w:val="21"/>
        </w:rPr>
      </w:pPr>
      <w:r w:rsidRPr="004F6A58">
        <w:rPr>
          <w:rFonts w:ascii="Times New Roman" w:eastAsia="SimSun" w:hAnsi="Times New Roman" w:cs="Times New Roman"/>
          <w:szCs w:val="21"/>
        </w:rPr>
        <w:t>Supplementary</w:t>
      </w:r>
      <w:r w:rsidRPr="004F6A58">
        <w:rPr>
          <w:rFonts w:ascii="Times New Roman" w:eastAsia="SimSun" w:hAnsi="Times New Roman" w:cs="Times New Roman" w:hint="eastAsia"/>
          <w:szCs w:val="21"/>
        </w:rPr>
        <w:t xml:space="preserve"> 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 xml:space="preserve">Table 1 </w:t>
      </w:r>
      <w:r w:rsidR="002E5C5C" w:rsidRPr="004F6A58">
        <w:rPr>
          <w:rFonts w:ascii="Times New Roman" w:eastAsia="SimSun" w:hAnsi="Times New Roman" w:cs="Times New Roman"/>
          <w:szCs w:val="21"/>
        </w:rPr>
        <w:t xml:space="preserve">Correlation analysis among 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 xml:space="preserve">the </w:t>
      </w:r>
      <w:r w:rsidR="002E5C5C" w:rsidRPr="004F6A58">
        <w:rPr>
          <w:rFonts w:ascii="Times New Roman" w:eastAsia="SimSun" w:hAnsi="Times New Roman" w:cs="Times New Roman"/>
          <w:szCs w:val="21"/>
        </w:rPr>
        <w:t>functional substances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 xml:space="preserve"> in</w:t>
      </w:r>
      <w:r w:rsidR="002E5C5C" w:rsidRPr="004F6A58">
        <w:rPr>
          <w:rFonts w:ascii="Times New Roman" w:eastAsia="SimSun" w:hAnsi="Times New Roman" w:cs="Times New Roman"/>
          <w:szCs w:val="21"/>
        </w:rPr>
        <w:t xml:space="preserve"> fruits of </w:t>
      </w:r>
      <w:r w:rsidR="00183777" w:rsidRPr="004F6A58">
        <w:rPr>
          <w:rFonts w:ascii="Times New Roman" w:eastAsia="SimSun" w:hAnsi="Times New Roman" w:cs="Times New Roman"/>
          <w:szCs w:val="21"/>
        </w:rPr>
        <w:t>‘</w:t>
      </w:r>
      <w:r w:rsidR="00183777" w:rsidRPr="004F6A58">
        <w:rPr>
          <w:rFonts w:ascii="Times New Roman" w:eastAsia="SimSun" w:hAnsi="Times New Roman" w:cs="Times New Roman" w:hint="eastAsia"/>
          <w:szCs w:val="21"/>
        </w:rPr>
        <w:t>O</w:t>
      </w:r>
      <w:r w:rsidR="002E5C5C" w:rsidRPr="004F6A58">
        <w:rPr>
          <w:rFonts w:ascii="Times New Roman" w:eastAsia="SimSun" w:hAnsi="Times New Roman" w:cs="Times New Roman"/>
          <w:szCs w:val="21"/>
        </w:rPr>
        <w:t>rah</w:t>
      </w:r>
      <w:r w:rsidR="00183777" w:rsidRPr="004F6A58">
        <w:rPr>
          <w:rFonts w:ascii="Times New Roman" w:eastAsia="SimSun" w:hAnsi="Times New Roman" w:cs="Times New Roman"/>
          <w:szCs w:val="21"/>
        </w:rPr>
        <w:t>’</w:t>
      </w:r>
      <w:r w:rsidR="002E5C5C" w:rsidRPr="004F6A58">
        <w:rPr>
          <w:rFonts w:ascii="Times New Roman" w:eastAsia="SimSun" w:hAnsi="Times New Roman" w:cs="Times New Roman"/>
          <w:szCs w:val="21"/>
        </w:rPr>
        <w:t xml:space="preserve"> grafted to the four rootstocks </w:t>
      </w:r>
    </w:p>
    <w:tbl>
      <w:tblPr>
        <w:tblW w:w="126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704"/>
        <w:gridCol w:w="704"/>
        <w:gridCol w:w="704"/>
        <w:gridCol w:w="704"/>
        <w:gridCol w:w="709"/>
        <w:gridCol w:w="809"/>
        <w:gridCol w:w="989"/>
        <w:gridCol w:w="704"/>
        <w:gridCol w:w="639"/>
        <w:gridCol w:w="704"/>
        <w:gridCol w:w="758"/>
        <w:gridCol w:w="783"/>
        <w:gridCol w:w="693"/>
        <w:gridCol w:w="787"/>
        <w:gridCol w:w="1011"/>
        <w:gridCol w:w="657"/>
      </w:tblGrid>
      <w:tr w:rsidR="004F6A58" w:rsidRPr="004F6A58" w14:paraId="0B9DDC09" w14:textId="77777777" w:rsidTr="00474286">
        <w:trPr>
          <w:trHeight w:val="170"/>
          <w:jc w:val="center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1419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C3BE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FRAP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46DD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PPH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42E8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BT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A815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inim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0A64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milin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733A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ynephrin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23D4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otocatechuic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58DB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inapic</w:t>
            </w:r>
            <w:proofErr w:type="spell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7F0E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rulic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3074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affeic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88FD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inensetin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2A3F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bileti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B902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rirutin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60F6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esperidi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920A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eohesperiklin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46D9" w14:textId="77777777" w:rsidR="002E5C5C" w:rsidRPr="004F6A58" w:rsidRDefault="002E5C5C" w:rsidP="0047428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oncirin</w:t>
            </w:r>
            <w:proofErr w:type="spellEnd"/>
          </w:p>
        </w:tc>
      </w:tr>
      <w:tr w:rsidR="004F6A58" w:rsidRPr="004F6A58" w14:paraId="38116E43" w14:textId="77777777" w:rsidTr="00474286">
        <w:trPr>
          <w:trHeight w:val="170"/>
          <w:jc w:val="center"/>
        </w:trPr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EF9A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FRAP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8C078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08D48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CE11C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8C540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81A4C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9B649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700B3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6A322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1252A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FA177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6292D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A8D3F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D8A6F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8A0B5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E2495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23AF8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7DBFA226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0FBFDE3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PPH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EBD216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897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8B7271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3563597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3F6B5E2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508D68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14:paraId="0F1B3F1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89" w:type="dxa"/>
            <w:shd w:val="clear" w:color="auto" w:fill="auto"/>
            <w:noWrap/>
            <w:hideMark/>
          </w:tcPr>
          <w:p w14:paraId="234FBF0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4560447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shd w:val="clear" w:color="auto" w:fill="auto"/>
            <w:noWrap/>
            <w:hideMark/>
          </w:tcPr>
          <w:p w14:paraId="192E4ED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2092380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14:paraId="247C8D2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593F1F5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65A29CE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2A6A48A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4A70DB8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66A25C6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4B9A30CA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3BBC77A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BTS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8461DA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725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4EC520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830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3914BA6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6B3EE62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710CBA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14:paraId="0A626D6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89" w:type="dxa"/>
            <w:shd w:val="clear" w:color="auto" w:fill="auto"/>
            <w:noWrap/>
            <w:hideMark/>
          </w:tcPr>
          <w:p w14:paraId="7D0C2C8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57146F7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shd w:val="clear" w:color="auto" w:fill="auto"/>
            <w:noWrap/>
            <w:hideMark/>
          </w:tcPr>
          <w:p w14:paraId="4605D66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68FF8FB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14:paraId="2F38B52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2D8A349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2A10712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53D0C48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0B1011B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028536F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203A56FC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754EA2C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inimon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hideMark/>
          </w:tcPr>
          <w:p w14:paraId="64C7A4A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569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A03838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543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3DA10C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481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6FC3C09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BF860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9" w:type="dxa"/>
            <w:shd w:val="clear" w:color="auto" w:fill="auto"/>
            <w:noWrap/>
            <w:hideMark/>
          </w:tcPr>
          <w:p w14:paraId="2586282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89" w:type="dxa"/>
            <w:shd w:val="clear" w:color="auto" w:fill="auto"/>
            <w:noWrap/>
            <w:hideMark/>
          </w:tcPr>
          <w:p w14:paraId="26BEC63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7FC8183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shd w:val="clear" w:color="auto" w:fill="auto"/>
            <w:noWrap/>
            <w:hideMark/>
          </w:tcPr>
          <w:p w14:paraId="3A55815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7D50E45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14:paraId="2355AF3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2930568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3E75638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3878C32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0BE3B27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39417BE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50388C0F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7927B8C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milin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hideMark/>
          </w:tcPr>
          <w:p w14:paraId="03E8326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04106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7DE1CB1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56276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A3A1ED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34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2BE933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689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21C49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E80F15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89" w:type="dxa"/>
            <w:shd w:val="clear" w:color="auto" w:fill="auto"/>
            <w:noWrap/>
            <w:hideMark/>
          </w:tcPr>
          <w:p w14:paraId="33B75E7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1CAFB63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shd w:val="clear" w:color="auto" w:fill="auto"/>
            <w:noWrap/>
            <w:hideMark/>
          </w:tcPr>
          <w:p w14:paraId="1BED9A7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054CB70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14:paraId="6B17616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7B00E45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6C45C14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4B15175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032C336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51BCBA0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1F4B5694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2462082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ynephrine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FE048F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854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3A5C026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898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76D5C92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813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292571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541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243F0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4118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092234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15FDBF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3587758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shd w:val="clear" w:color="auto" w:fill="auto"/>
            <w:noWrap/>
            <w:hideMark/>
          </w:tcPr>
          <w:p w14:paraId="28B4256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220C32E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14:paraId="4909376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01A078A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0441D55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6CA264A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2CFCAEF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74D15F8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7FB8E589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284521A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otocatechuic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7F285B0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16108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A3A170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60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31934E6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290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7B328DF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908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7E304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0713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D0FCA8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438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71D9344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34B720B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shd w:val="clear" w:color="auto" w:fill="auto"/>
            <w:noWrap/>
            <w:hideMark/>
          </w:tcPr>
          <w:p w14:paraId="7070059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149379A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14:paraId="78ADCE0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3EC6F49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71A2D28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0E732DF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73B6CA5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467E8B7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2625FC02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734AB76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inapic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hideMark/>
          </w:tcPr>
          <w:p w14:paraId="146A9CF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3135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915AD7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3507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2FAD7FD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4124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2E0EE08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1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C8916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039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880028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1136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1ECC4A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277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341714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0A330C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0F93B59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14:paraId="30AA242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0A3A1C7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72627F3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47B6F1C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5065BA0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699F7A5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4C6A9C1E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1A41916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rulic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6072CFA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401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2F94902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21586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716B369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25718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391ABD9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E8F9B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004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1BFC3F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0479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4CE555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779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AADC14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597**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6DBA6B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3988F7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shd w:val="clear" w:color="auto" w:fill="auto"/>
            <w:noWrap/>
            <w:hideMark/>
          </w:tcPr>
          <w:p w14:paraId="4EC52DF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7D810CC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5AD358E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7905608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5E548B4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6C712A2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4E1C8590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30F3FA4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affeic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1AD42A7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500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86CE59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378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64B01EE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6837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39E705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431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488D1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265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A58F91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491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25852A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25809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16899F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1145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4E7F19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7852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12B618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3848682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14:paraId="4CD1902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1E93905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1E153C9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2FC21E4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4511920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792E9DA2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373CCFC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inensetin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hideMark/>
          </w:tcPr>
          <w:p w14:paraId="32FC302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79448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FCF413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33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1D05FC6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23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9AFD27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831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29955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6376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B53055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410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B00D98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861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3AA62B1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5055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3CF244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628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CAEE63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11691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2CC1ED6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6BE193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noWrap/>
            <w:hideMark/>
          </w:tcPr>
          <w:p w14:paraId="65DAD3D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16FD85B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16FEC60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47007FA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7919C4F8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0C6239E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biletin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2F53211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209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232A2E1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85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243769B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37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7CE0971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553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11D50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5958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A264ED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468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AACBF5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877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035500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8417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84C448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601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0EDF86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21221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445EC5C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963**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2D65F0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7507640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3795695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79F7F94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39226F6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68AD903D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6CA6618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rirutin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5F7F5D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4478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4A03BA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13725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221D9F7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913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657B15E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196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044D4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606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615A17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18416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6E12C8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43579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776E58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901**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75050B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542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1F368E0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72843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0AF33F78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814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0D6966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8572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335546B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698684A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14:paraId="689C51B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4FF798C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79ED5A14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658374F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esperidin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7F2AE46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46331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2B89E20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32393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63B0AB1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41015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BA1547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37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317C3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6125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07846C4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50136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13FAAC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199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7287DC3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1615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117820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312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DE4C10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02864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2BCE0C0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263**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AAF296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252**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4CD4203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170*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0E5E3D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E623F2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14:paraId="6A1D1CF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751DE271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21A59CB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eohesperiklin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hideMark/>
          </w:tcPr>
          <w:p w14:paraId="6979DE3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75607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34FA82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08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21F17E9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15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89110D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61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40C1C2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5286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F55F04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39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EF0254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382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DD39160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338**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87CF5A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487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7CE7EE96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29084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68B8ED2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0101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96F946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44324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689D81C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415**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D88458B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478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FE0E3AC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218B393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4F6A58" w:rsidRPr="004F6A58" w14:paraId="275E5D5C" w14:textId="77777777" w:rsidTr="00474286">
        <w:trPr>
          <w:trHeight w:val="170"/>
          <w:jc w:val="center"/>
        </w:trPr>
        <w:tc>
          <w:tcPr>
            <w:tcW w:w="1011" w:type="dxa"/>
            <w:shd w:val="clear" w:color="auto" w:fill="auto"/>
            <w:noWrap/>
            <w:hideMark/>
          </w:tcPr>
          <w:p w14:paraId="1684FA7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oncirin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hideMark/>
          </w:tcPr>
          <w:p w14:paraId="068A8DE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296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0C73113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435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35674DB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336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571CE87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672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0F745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1476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AEF66FA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536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7D4E6D31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168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44BFF20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374**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2B5C34D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469**</w:t>
            </w:r>
          </w:p>
        </w:tc>
        <w:tc>
          <w:tcPr>
            <w:tcW w:w="704" w:type="dxa"/>
            <w:shd w:val="clear" w:color="auto" w:fill="auto"/>
            <w:noWrap/>
            <w:hideMark/>
          </w:tcPr>
          <w:p w14:paraId="62122DFF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397**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6E7B855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0623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3B78EE3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68666</w:t>
            </w:r>
          </w:p>
        </w:tc>
        <w:tc>
          <w:tcPr>
            <w:tcW w:w="693" w:type="dxa"/>
            <w:shd w:val="clear" w:color="auto" w:fill="auto"/>
            <w:noWrap/>
            <w:hideMark/>
          </w:tcPr>
          <w:p w14:paraId="03F14F25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.483**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B75E627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719**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50B4A59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.704**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2D300C8E" w14:textId="77777777" w:rsidR="002E5C5C" w:rsidRPr="004F6A58" w:rsidRDefault="002E5C5C" w:rsidP="0047428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4F6A5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</w:tbl>
    <w:p w14:paraId="6A30479E" w14:textId="77777777" w:rsidR="002E5C5C" w:rsidRPr="004F6A58" w:rsidRDefault="002E5C5C" w:rsidP="002E5C5C">
      <w:pPr>
        <w:jc w:val="left"/>
        <w:rPr>
          <w:rFonts w:ascii="Times New Roman" w:eastAsia="SimSun" w:hAnsi="Times New Roman" w:cs="Times New Roman"/>
          <w:szCs w:val="21"/>
        </w:rPr>
      </w:pPr>
    </w:p>
    <w:p w14:paraId="59387740" w14:textId="77777777" w:rsidR="002E5C5C" w:rsidRPr="004F6A58" w:rsidRDefault="002E5C5C" w:rsidP="002E5C5C">
      <w:pPr>
        <w:ind w:firstLineChars="200" w:firstLine="420"/>
        <w:jc w:val="left"/>
        <w:rPr>
          <w:rFonts w:ascii="Times New Roman" w:eastAsia="SimSun" w:hAnsi="Times New Roman" w:cs="Times New Roman"/>
          <w:szCs w:val="21"/>
        </w:rPr>
      </w:pPr>
      <w:r w:rsidRPr="004F6A58">
        <w:rPr>
          <w:rFonts w:ascii="Times New Roman" w:eastAsia="SimSun" w:hAnsi="Times New Roman" w:cs="Times New Roman"/>
          <w:szCs w:val="21"/>
        </w:rPr>
        <w:t>*. The correlation is significant at level 0.05 (double tailed)</w:t>
      </w:r>
    </w:p>
    <w:p w14:paraId="6643BFF1" w14:textId="77777777" w:rsidR="002E5C5C" w:rsidRPr="004F6A58" w:rsidRDefault="002E5C5C" w:rsidP="002E5C5C">
      <w:pPr>
        <w:ind w:firstLineChars="200" w:firstLine="420"/>
        <w:jc w:val="left"/>
        <w:rPr>
          <w:rFonts w:ascii="Times New Roman" w:eastAsia="SimSun" w:hAnsi="Times New Roman" w:cs="Times New Roman"/>
          <w:szCs w:val="21"/>
        </w:rPr>
      </w:pPr>
      <w:r w:rsidRPr="004F6A58">
        <w:rPr>
          <w:rFonts w:ascii="Times New Roman" w:eastAsia="SimSun" w:hAnsi="Times New Roman" w:cs="Times New Roman"/>
          <w:szCs w:val="21"/>
        </w:rPr>
        <w:t>**. The correlation is significant at level 0.0</w:t>
      </w:r>
      <w:r w:rsidRPr="004F6A58">
        <w:rPr>
          <w:rFonts w:ascii="Times New Roman" w:eastAsia="SimSun" w:hAnsi="Times New Roman" w:cs="Times New Roman" w:hint="eastAsia"/>
          <w:szCs w:val="21"/>
        </w:rPr>
        <w:t>1</w:t>
      </w:r>
      <w:r w:rsidRPr="004F6A58">
        <w:rPr>
          <w:rFonts w:ascii="Times New Roman" w:eastAsia="SimSun" w:hAnsi="Times New Roman" w:cs="Times New Roman"/>
          <w:szCs w:val="21"/>
        </w:rPr>
        <w:t xml:space="preserve"> (double tailed)</w:t>
      </w:r>
    </w:p>
    <w:p w14:paraId="50277DC1" w14:textId="77777777" w:rsidR="002E5C5C" w:rsidRPr="004F6A58" w:rsidRDefault="002E5C5C" w:rsidP="002E5C5C">
      <w:pPr>
        <w:ind w:firstLineChars="200" w:firstLine="420"/>
        <w:jc w:val="left"/>
        <w:rPr>
          <w:rFonts w:ascii="Times New Roman" w:eastAsia="SimSun" w:hAnsi="Times New Roman" w:cs="Times New Roman"/>
          <w:szCs w:val="21"/>
        </w:rPr>
        <w:sectPr w:rsidR="002E5C5C" w:rsidRPr="004F6A58" w:rsidSect="002E5C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1042F6" w14:textId="77777777" w:rsidR="002E5C5C" w:rsidRPr="004F6A58" w:rsidRDefault="002E5C5C" w:rsidP="002E5C5C">
      <w:pPr>
        <w:jc w:val="left"/>
        <w:rPr>
          <w:rFonts w:ascii="Times New Roman" w:eastAsia="SimSun" w:hAnsi="Times New Roman" w:cs="Times New Roman"/>
          <w:szCs w:val="21"/>
        </w:rPr>
      </w:pPr>
    </w:p>
    <w:p w14:paraId="08E595C9" w14:textId="77777777" w:rsidR="002E5C5C" w:rsidRPr="004F6A58" w:rsidRDefault="00D57028" w:rsidP="002E5C5C">
      <w:pPr>
        <w:jc w:val="left"/>
        <w:rPr>
          <w:rFonts w:ascii="Times New Roman" w:eastAsia="SimSun" w:hAnsi="Times New Roman" w:cs="Times New Roman"/>
          <w:szCs w:val="21"/>
        </w:rPr>
      </w:pPr>
      <w:r w:rsidRPr="004F6A58">
        <w:rPr>
          <w:rFonts w:ascii="Times New Roman" w:eastAsia="SimSun" w:hAnsi="Times New Roman" w:cs="Times New Roman"/>
          <w:szCs w:val="21"/>
        </w:rPr>
        <w:t>Supplementary</w:t>
      </w:r>
      <w:r w:rsidRPr="004F6A58">
        <w:rPr>
          <w:rFonts w:ascii="Times New Roman" w:eastAsia="SimSun" w:hAnsi="Times New Roman" w:cs="Times New Roman" w:hint="eastAsia"/>
          <w:szCs w:val="21"/>
        </w:rPr>
        <w:t xml:space="preserve"> 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 xml:space="preserve">Table 2 </w:t>
      </w:r>
      <w:proofErr w:type="gramStart"/>
      <w:r w:rsidR="002E5C5C" w:rsidRPr="004F6A58">
        <w:rPr>
          <w:rFonts w:ascii="Times New Roman" w:eastAsia="SimSun" w:hAnsi="Times New Roman" w:cs="Times New Roman"/>
          <w:szCs w:val="21"/>
        </w:rPr>
        <w:t>Scores</w:t>
      </w:r>
      <w:proofErr w:type="gramEnd"/>
      <w:r w:rsidR="002E5C5C" w:rsidRPr="004F6A58">
        <w:rPr>
          <w:rFonts w:ascii="Times New Roman" w:eastAsia="SimSun" w:hAnsi="Times New Roman" w:cs="Times New Roman"/>
          <w:szCs w:val="21"/>
        </w:rPr>
        <w:t xml:space="preserve"> of principal components and membership function of 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>f</w:t>
      </w:r>
      <w:r w:rsidR="002E5C5C" w:rsidRPr="004F6A58">
        <w:rPr>
          <w:rFonts w:ascii="Times New Roman" w:eastAsia="SimSun" w:hAnsi="Times New Roman" w:cs="Times New Roman"/>
          <w:szCs w:val="21"/>
        </w:rPr>
        <w:t xml:space="preserve">unctional 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>s</w:t>
      </w:r>
      <w:r w:rsidR="002E5C5C" w:rsidRPr="004F6A58">
        <w:rPr>
          <w:rFonts w:ascii="Times New Roman" w:eastAsia="SimSun" w:hAnsi="Times New Roman" w:cs="Times New Roman"/>
          <w:szCs w:val="21"/>
        </w:rPr>
        <w:t xml:space="preserve">ubstances in 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>c</w:t>
      </w:r>
      <w:r w:rsidR="002E5C5C" w:rsidRPr="004F6A58">
        <w:rPr>
          <w:rFonts w:ascii="Times New Roman" w:eastAsia="SimSun" w:hAnsi="Times New Roman" w:cs="Times New Roman"/>
          <w:szCs w:val="21"/>
        </w:rPr>
        <w:t xml:space="preserve">itrus reticulata under 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>f</w:t>
      </w:r>
      <w:r w:rsidR="002E5C5C" w:rsidRPr="004F6A58">
        <w:rPr>
          <w:rFonts w:ascii="Times New Roman" w:eastAsia="SimSun" w:hAnsi="Times New Roman" w:cs="Times New Roman"/>
          <w:szCs w:val="21"/>
        </w:rPr>
        <w:t>our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 xml:space="preserve"> r</w:t>
      </w:r>
      <w:r w:rsidR="002E5C5C" w:rsidRPr="004F6A58">
        <w:rPr>
          <w:rFonts w:ascii="Times New Roman" w:eastAsia="SimSun" w:hAnsi="Times New Roman" w:cs="Times New Roman"/>
          <w:szCs w:val="21"/>
        </w:rPr>
        <w:t xml:space="preserve">ootstock 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>e</w:t>
      </w:r>
      <w:r w:rsidR="002E5C5C" w:rsidRPr="004F6A58">
        <w:rPr>
          <w:rFonts w:ascii="Times New Roman" w:eastAsia="SimSun" w:hAnsi="Times New Roman" w:cs="Times New Roman"/>
          <w:szCs w:val="21"/>
        </w:rPr>
        <w:t xml:space="preserve">ar </w:t>
      </w:r>
      <w:r w:rsidR="002E5C5C" w:rsidRPr="004F6A58">
        <w:rPr>
          <w:rFonts w:ascii="Times New Roman" w:eastAsia="SimSun" w:hAnsi="Times New Roman" w:cs="Times New Roman" w:hint="eastAsia"/>
          <w:szCs w:val="21"/>
        </w:rPr>
        <w:t>c</w:t>
      </w:r>
      <w:r w:rsidR="002E5C5C" w:rsidRPr="004F6A58">
        <w:rPr>
          <w:rFonts w:ascii="Times New Roman" w:eastAsia="SimSun" w:hAnsi="Times New Roman" w:cs="Times New Roman"/>
          <w:szCs w:val="21"/>
        </w:rPr>
        <w:t>ombinations</w:t>
      </w:r>
    </w:p>
    <w:tbl>
      <w:tblPr>
        <w:tblW w:w="64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5"/>
        <w:gridCol w:w="1560"/>
        <w:gridCol w:w="1701"/>
        <w:gridCol w:w="1134"/>
        <w:gridCol w:w="1417"/>
      </w:tblGrid>
      <w:tr w:rsidR="004F6A58" w:rsidRPr="004F6A58" w14:paraId="5BA781AC" w14:textId="77777777" w:rsidTr="00182194">
        <w:trPr>
          <w:trHeight w:val="170"/>
          <w:jc w:val="center"/>
        </w:trPr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AFFF42" w14:textId="77777777" w:rsidR="002E5C5C" w:rsidRPr="004F6A58" w:rsidRDefault="002E5C5C" w:rsidP="0047428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sz w:val="13"/>
                <w:szCs w:val="13"/>
              </w:rPr>
              <w:t>Spec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E06C8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sz w:val="13"/>
                <w:szCs w:val="13"/>
              </w:rPr>
              <w:t>Principal component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AF6F6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sz w:val="13"/>
                <w:szCs w:val="13"/>
              </w:rPr>
              <w:t>Principal component rank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526511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sz w:val="13"/>
                <w:szCs w:val="13"/>
              </w:rPr>
              <w:t>Subordination sco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FC070E" w14:textId="77777777" w:rsidR="002E5C5C" w:rsidRPr="004F6A58" w:rsidRDefault="002E5C5C" w:rsidP="00474286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sz w:val="13"/>
                <w:szCs w:val="13"/>
              </w:rPr>
              <w:t>Subordination</w:t>
            </w:r>
            <w:r w:rsidRPr="004F6A58">
              <w:rPr>
                <w:rFonts w:ascii="Times New Roman" w:eastAsia="SimSun" w:hAnsi="Times New Roman" w:cs="Times New Roman" w:hint="eastAsia"/>
                <w:sz w:val="13"/>
                <w:szCs w:val="13"/>
              </w:rPr>
              <w:t xml:space="preserve"> </w:t>
            </w:r>
            <w:r w:rsidRPr="004F6A58">
              <w:rPr>
                <w:rFonts w:ascii="Times New Roman" w:eastAsia="SimSun" w:hAnsi="Times New Roman" w:cs="Times New Roman"/>
                <w:sz w:val="13"/>
                <w:szCs w:val="13"/>
              </w:rPr>
              <w:t>ranking</w:t>
            </w:r>
          </w:p>
        </w:tc>
      </w:tr>
      <w:tr w:rsidR="004F6A58" w:rsidRPr="004F6A58" w14:paraId="07AD6C1E" w14:textId="77777777" w:rsidTr="00182194">
        <w:trPr>
          <w:trHeight w:val="170"/>
          <w:jc w:val="center"/>
        </w:trPr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26784E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9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E2137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5.5975850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12835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4688A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7579636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F4A6B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</w:t>
            </w:r>
          </w:p>
        </w:tc>
      </w:tr>
      <w:tr w:rsidR="004F6A58" w:rsidRPr="004F6A58" w14:paraId="343BF818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196B01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9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2AD05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736160439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88792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8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9D4A5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07054127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3A2F78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8</w:t>
            </w:r>
          </w:p>
        </w:tc>
      </w:tr>
      <w:tr w:rsidR="004F6A58" w:rsidRPr="004F6A58" w14:paraId="2ABB6BD9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A980F7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9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C5722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.447995293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B9F84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774E2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643139906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FF1AF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4F6A58" w:rsidRPr="004F6A58" w14:paraId="729FF19B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253B0C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9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5725A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361437981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4D7AD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6DB8D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38747393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57B3F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3</w:t>
            </w:r>
          </w:p>
        </w:tc>
      </w:tr>
      <w:tr w:rsidR="004F6A58" w:rsidRPr="004F6A58" w14:paraId="0A6DA554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04B034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9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E8C67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.042040613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1345C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69E9F9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613524525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41ABE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</w:t>
            </w:r>
          </w:p>
        </w:tc>
      </w:tr>
      <w:tr w:rsidR="004F6A58" w:rsidRPr="004F6A58" w14:paraId="727ABEA3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6C2F4E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9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5F881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251296434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F5DD5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39F301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47059384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2C4C5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2</w:t>
            </w:r>
          </w:p>
        </w:tc>
      </w:tr>
      <w:tr w:rsidR="004F6A58" w:rsidRPr="004F6A58" w14:paraId="52065B1A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F06328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9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18DDC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.549058224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00285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18EC78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569636704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34A76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</w:t>
            </w:r>
          </w:p>
        </w:tc>
      </w:tr>
      <w:tr w:rsidR="004F6A58" w:rsidRPr="004F6A58" w14:paraId="503EF3C7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E1E210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9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AA760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891550246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7F9C5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9D00A1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79501204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2E109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0</w:t>
            </w:r>
          </w:p>
        </w:tc>
      </w:tr>
      <w:tr w:rsidR="004F6A58" w:rsidRPr="004F6A58" w14:paraId="5F25409B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1AF65B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2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69CB7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894510823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AF55D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7E03F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426614613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6BA85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5</w:t>
            </w:r>
          </w:p>
        </w:tc>
      </w:tr>
      <w:tr w:rsidR="004F6A58" w:rsidRPr="004F6A58" w14:paraId="3F3E4637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2C6CF3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2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5C7CA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035050699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27968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C6437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61318638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16C2D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4</w:t>
            </w:r>
          </w:p>
        </w:tc>
      </w:tr>
      <w:tr w:rsidR="004F6A58" w:rsidRPr="004F6A58" w14:paraId="5972FFA8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189328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2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D243F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766347137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85494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59ACD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319822619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49ACB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1</w:t>
            </w:r>
          </w:p>
        </w:tc>
      </w:tr>
      <w:tr w:rsidR="004F6A58" w:rsidRPr="004F6A58" w14:paraId="0A9464C2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C6A573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2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C6094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430028085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60286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FB492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21353016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31D3B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4</w:t>
            </w:r>
          </w:p>
        </w:tc>
      </w:tr>
      <w:tr w:rsidR="004F6A58" w:rsidRPr="004F6A58" w14:paraId="6B329BA9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EA2650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2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CCC1F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172510318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3A517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54EEB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357476235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55E4A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4F6A58" w:rsidRPr="004F6A58" w14:paraId="2591BCD0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8A81EE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2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A751B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06317595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F6B38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52C21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65816172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EC1FE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3</w:t>
            </w:r>
          </w:p>
        </w:tc>
      </w:tr>
      <w:tr w:rsidR="004F6A58" w:rsidRPr="004F6A58" w14:paraId="60A5F924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0538C0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2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5EF8A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.316740642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756BB8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B237E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388908252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176C6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6</w:t>
            </w:r>
          </w:p>
        </w:tc>
      </w:tr>
      <w:tr w:rsidR="004F6A58" w:rsidRPr="004F6A58" w14:paraId="2A120ADC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53B87D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2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D9682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479634093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7D8AB8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63F739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311215698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411011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2</w:t>
            </w:r>
          </w:p>
        </w:tc>
      </w:tr>
      <w:tr w:rsidR="004F6A58" w:rsidRPr="004F6A58" w14:paraId="64E135AB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37539F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5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8FA8F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15751396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52F4E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896F6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75089723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845C9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8</w:t>
            </w:r>
          </w:p>
        </w:tc>
      </w:tr>
      <w:tr w:rsidR="004F6A58" w:rsidRPr="004F6A58" w14:paraId="3323526D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D4C407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5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71116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01797535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B502C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38FAF1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72909086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FFB72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0</w:t>
            </w:r>
          </w:p>
        </w:tc>
      </w:tr>
      <w:tr w:rsidR="004F6A58" w:rsidRPr="004F6A58" w14:paraId="792F4D9B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1DFD08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5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81092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426091525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B48F0B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47644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1652511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DE38A1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6</w:t>
            </w:r>
          </w:p>
        </w:tc>
      </w:tr>
      <w:tr w:rsidR="004F6A58" w:rsidRPr="004F6A58" w14:paraId="667FE016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C11A56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5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1C25C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259355927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E29A5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47BAE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35866679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DAB5D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2</w:t>
            </w:r>
          </w:p>
        </w:tc>
      </w:tr>
      <w:tr w:rsidR="004F6A58" w:rsidRPr="004F6A58" w14:paraId="247C6CB1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C48F0C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5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B09E2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23276834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AFC2A9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CBC9B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58866024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05BEF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5</w:t>
            </w:r>
          </w:p>
        </w:tc>
      </w:tr>
      <w:tr w:rsidR="004F6A58" w:rsidRPr="004F6A58" w14:paraId="4E027C29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627D0B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5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63F86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92880851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3E108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0C6429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82591443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6B21F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6</w:t>
            </w:r>
          </w:p>
        </w:tc>
      </w:tr>
      <w:tr w:rsidR="004F6A58" w:rsidRPr="004F6A58" w14:paraId="37693DE3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6207A9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5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CCC54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093078403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B8D0F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3578F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503228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6E380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9</w:t>
            </w:r>
          </w:p>
        </w:tc>
      </w:tr>
      <w:tr w:rsidR="004F6A58" w:rsidRPr="004F6A58" w14:paraId="0B68916D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780E59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5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CB40D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48804111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83C0D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89C32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307090288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11BC1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3</w:t>
            </w:r>
          </w:p>
        </w:tc>
      </w:tr>
      <w:tr w:rsidR="004F6A58" w:rsidRPr="004F6A58" w14:paraId="61812785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9FAD62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8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CB579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054359853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EB8D7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9F4A7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30267607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F80268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4</w:t>
            </w:r>
          </w:p>
        </w:tc>
      </w:tr>
      <w:tr w:rsidR="004F6A58" w:rsidRPr="004F6A58" w14:paraId="00974474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D60E0E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8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E608C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561645639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EB7E08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4EB42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74543778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62EFD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9</w:t>
            </w:r>
          </w:p>
        </w:tc>
      </w:tr>
      <w:tr w:rsidR="004F6A58" w:rsidRPr="004F6A58" w14:paraId="0F68E7CD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29BE9A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8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81F71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94251814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F0BD7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A15A19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85176055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0A18D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9</w:t>
            </w:r>
          </w:p>
        </w:tc>
      </w:tr>
      <w:tr w:rsidR="004F6A58" w:rsidRPr="004F6A58" w14:paraId="75FFEE21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914D35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8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4BCAC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582625519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AE72E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7A0BF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75364283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2AB21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7</w:t>
            </w:r>
          </w:p>
        </w:tc>
      </w:tr>
      <w:tr w:rsidR="004F6A58" w:rsidRPr="004F6A58" w14:paraId="0EE099CD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5F61E5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8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3B7C69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299439402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20A97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12854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66273013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9024C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2</w:t>
            </w:r>
          </w:p>
        </w:tc>
      </w:tr>
      <w:tr w:rsidR="004F6A58" w:rsidRPr="004F6A58" w14:paraId="03EAEC45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791255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8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C11DF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546362784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A6A94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B9C76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94449966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2307B1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5</w:t>
            </w:r>
          </w:p>
        </w:tc>
      </w:tr>
      <w:tr w:rsidR="004F6A58" w:rsidRPr="004F6A58" w14:paraId="6B02EAF7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76B3CF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8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DCF47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600979831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9CA659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A661B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57854125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FEE0C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6</w:t>
            </w:r>
          </w:p>
        </w:tc>
      </w:tr>
      <w:tr w:rsidR="004F6A58" w:rsidRPr="004F6A58" w14:paraId="099F02CC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FD0568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18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C5546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796495223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43C34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A7DFD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52106689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436C4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7</w:t>
            </w:r>
          </w:p>
        </w:tc>
      </w:tr>
      <w:tr w:rsidR="004F6A58" w:rsidRPr="004F6A58" w14:paraId="634D2F98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3AF565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1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E500C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64382381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5AB68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18CDF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51873398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A1E7FA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8</w:t>
            </w:r>
          </w:p>
        </w:tc>
      </w:tr>
      <w:tr w:rsidR="004F6A58" w:rsidRPr="004F6A58" w14:paraId="619752E1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27C8E4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1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52912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968067119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97FD4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8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DB904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28659897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3A388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3</w:t>
            </w:r>
          </w:p>
        </w:tc>
      </w:tr>
      <w:tr w:rsidR="004F6A58" w:rsidRPr="004F6A58" w14:paraId="7EA43E9B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5378A7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1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485C4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6645995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0835A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FF343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48049534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83E99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1</w:t>
            </w:r>
          </w:p>
        </w:tc>
      </w:tr>
      <w:tr w:rsidR="004F6A58" w:rsidRPr="004F6A58" w14:paraId="4C3CEF94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02C5D4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1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6C4A3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020641618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6888C9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54483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11136961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62F42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7</w:t>
            </w:r>
          </w:p>
        </w:tc>
      </w:tr>
      <w:tr w:rsidR="004F6A58" w:rsidRPr="004F6A58" w14:paraId="750EB2C1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BFED30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1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FB295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895946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6F00A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6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79943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19563545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36B6C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5</w:t>
            </w:r>
          </w:p>
        </w:tc>
      </w:tr>
      <w:tr w:rsidR="004F6A58" w:rsidRPr="004F6A58" w14:paraId="049F096F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EC7FD6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1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F119F8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322855156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7E282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D6E03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58010036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658B5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1</w:t>
            </w:r>
          </w:p>
        </w:tc>
      </w:tr>
      <w:tr w:rsidR="004F6A58" w:rsidRPr="004F6A58" w14:paraId="704E8E08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399AB9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1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F19C4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030218657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0506F1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E8196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05861238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2353B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8</w:t>
            </w:r>
          </w:p>
        </w:tc>
      </w:tr>
      <w:tr w:rsidR="004F6A58" w:rsidRPr="004F6A58" w14:paraId="1FB637B6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ABB5DB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1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6C4A3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840842326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6891B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4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AA58D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48292006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1E2D2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30</w:t>
            </w:r>
          </w:p>
        </w:tc>
      </w:tr>
      <w:tr w:rsidR="004F6A58" w:rsidRPr="004F6A58" w14:paraId="7D1A07DE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840A19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4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8437C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45767691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5C86D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ADACC4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324559242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C999B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0</w:t>
            </w:r>
          </w:p>
        </w:tc>
      </w:tr>
      <w:tr w:rsidR="004F6A58" w:rsidRPr="004F6A58" w14:paraId="3880DF60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ACD76B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4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D102C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687578279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65780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B93F5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17395809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BFADF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7</w:t>
            </w:r>
          </w:p>
        </w:tc>
      </w:tr>
      <w:tr w:rsidR="004F6A58" w:rsidRPr="004F6A58" w14:paraId="75E2C0E6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064423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4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70B98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475265995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8A161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7EEE23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371638913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8296DF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7</w:t>
            </w:r>
          </w:p>
        </w:tc>
      </w:tr>
      <w:tr w:rsidR="004F6A58" w:rsidRPr="004F6A58" w14:paraId="606FAB84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0F3A3C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4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X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39BAE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679703624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C33496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C5391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20667979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2BA541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6</w:t>
            </w:r>
          </w:p>
        </w:tc>
      </w:tr>
      <w:tr w:rsidR="004F6A58" w:rsidRPr="004F6A58" w14:paraId="542F26C4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13DF5D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4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6CC8A8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0.445429634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5A8EA7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1F6A4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6977796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3D9FF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21</w:t>
            </w:r>
          </w:p>
        </w:tc>
      </w:tr>
      <w:tr w:rsidR="004F6A58" w:rsidRPr="004F6A58" w14:paraId="2296E749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EF0B17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4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893BB0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602795014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C3899C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82E1C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2762209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1BF51B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5</w:t>
            </w:r>
          </w:p>
        </w:tc>
      </w:tr>
      <w:tr w:rsidR="004F6A58" w:rsidRPr="004F6A58" w14:paraId="36348E30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33AED8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4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P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C74758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424018955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08E19E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C464C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363599037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5A31C9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8</w:t>
            </w:r>
          </w:p>
        </w:tc>
      </w:tr>
      <w:tr w:rsidR="004F6A58" w:rsidRPr="004F6A58" w14:paraId="39CF67F8" w14:textId="77777777" w:rsidTr="00182194">
        <w:trPr>
          <w:trHeight w:val="170"/>
          <w:jc w:val="center"/>
        </w:trPr>
        <w:tc>
          <w:tcPr>
            <w:tcW w:w="685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3F9AAF" w14:textId="77777777" w:rsidR="002E5C5C" w:rsidRPr="004F6A58" w:rsidRDefault="008008F3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240d-</w:t>
            </w:r>
            <w:r w:rsidR="002E5C5C"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ZCR</w:t>
            </w:r>
          </w:p>
        </w:tc>
        <w:tc>
          <w:tcPr>
            <w:tcW w:w="15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1DFDD9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1.568553261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A0323D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B44825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36631849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408232" w14:textId="77777777" w:rsidR="002E5C5C" w:rsidRPr="004F6A58" w:rsidRDefault="002E5C5C" w:rsidP="00474286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F6A58"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44</w:t>
            </w:r>
          </w:p>
        </w:tc>
      </w:tr>
    </w:tbl>
    <w:p w14:paraId="64D46A96" w14:textId="77777777" w:rsidR="002E5C5C" w:rsidRPr="004F6A58" w:rsidRDefault="002E5C5C" w:rsidP="002E5C5C">
      <w:pPr>
        <w:ind w:firstLineChars="200" w:firstLine="420"/>
        <w:rPr>
          <w:rFonts w:ascii="Times New Roman" w:eastAsia="SimSun" w:hAnsi="Times New Roman" w:cs="Times New Roman"/>
          <w:szCs w:val="21"/>
        </w:rPr>
      </w:pPr>
    </w:p>
    <w:p w14:paraId="4409DFFF" w14:textId="77777777" w:rsidR="00D9495F" w:rsidRPr="004F6A58" w:rsidRDefault="00D9495F"/>
    <w:sectPr w:rsidR="00D9495F" w:rsidRPr="004F6A58" w:rsidSect="002E5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5C5C"/>
    <w:rsid w:val="000673EA"/>
    <w:rsid w:val="00182194"/>
    <w:rsid w:val="00183777"/>
    <w:rsid w:val="00214EB6"/>
    <w:rsid w:val="0029284D"/>
    <w:rsid w:val="002E5C5C"/>
    <w:rsid w:val="00327C71"/>
    <w:rsid w:val="004B0FD6"/>
    <w:rsid w:val="004F6A58"/>
    <w:rsid w:val="00540DB0"/>
    <w:rsid w:val="006056A0"/>
    <w:rsid w:val="00696704"/>
    <w:rsid w:val="0071698E"/>
    <w:rsid w:val="007C48DE"/>
    <w:rsid w:val="007D3390"/>
    <w:rsid w:val="008008F3"/>
    <w:rsid w:val="008D1627"/>
    <w:rsid w:val="00A66257"/>
    <w:rsid w:val="00AC58F5"/>
    <w:rsid w:val="00AE3853"/>
    <w:rsid w:val="00B7047B"/>
    <w:rsid w:val="00B84612"/>
    <w:rsid w:val="00BB7204"/>
    <w:rsid w:val="00D15148"/>
    <w:rsid w:val="00D23CDF"/>
    <w:rsid w:val="00D57028"/>
    <w:rsid w:val="00D8519E"/>
    <w:rsid w:val="00D9495F"/>
    <w:rsid w:val="00E267F4"/>
    <w:rsid w:val="00EB0C8A"/>
    <w:rsid w:val="00EC2211"/>
    <w:rsid w:val="00F2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43D6B"/>
  <w15:docId w15:val="{A7F8E770-8C99-44DC-8D2B-BA298432B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C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0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EDFD4E-8C7D-4A24-ABD7-262E3B5FF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India Humphreys</cp:lastModifiedBy>
  <cp:revision>5</cp:revision>
  <dcterms:created xsi:type="dcterms:W3CDTF">2023-09-12T13:35:00Z</dcterms:created>
  <dcterms:modified xsi:type="dcterms:W3CDTF">2024-08-08T09:39:00Z</dcterms:modified>
</cp:coreProperties>
</file>